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3BF" w:rsidRDefault="00CB23BF" w:rsidP="00CB23BF">
      <w:pPr>
        <w:jc w:val="both"/>
        <w:rPr>
          <w:rFonts w:ascii="Times New Roman" w:hAnsi="Times New Roman" w:cs="Times New Roman"/>
          <w:sz w:val="24"/>
          <w:szCs w:val="24"/>
        </w:rPr>
      </w:pPr>
      <w:r w:rsidRPr="00F93D71">
        <w:rPr>
          <w:rFonts w:ascii="Times New Roman" w:hAnsi="Times New Roman" w:cs="Times New Roman"/>
          <w:b/>
          <w:bCs/>
          <w:sz w:val="24"/>
          <w:szCs w:val="24"/>
        </w:rPr>
        <w:t>Additio</w:t>
      </w:r>
      <w:r w:rsidR="00862144">
        <w:rPr>
          <w:rFonts w:ascii="Times New Roman" w:hAnsi="Times New Roman" w:cs="Times New Roman"/>
          <w:b/>
          <w:bCs/>
          <w:sz w:val="24"/>
          <w:szCs w:val="24"/>
        </w:rPr>
        <w:t>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47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r w:rsidRPr="0087474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</w:t>
      </w:r>
      <w:r w:rsidRPr="00C83CDA">
        <w:rPr>
          <w:rFonts w:ascii="Times New Roman" w:hAnsi="Times New Roman" w:cs="Times New Roman"/>
          <w:sz w:val="24"/>
          <w:szCs w:val="24"/>
        </w:rPr>
        <w:t xml:space="preserve"> for </w:t>
      </w:r>
      <w:r w:rsidR="006E411E" w:rsidRPr="006E411E">
        <w:rPr>
          <w:rFonts w:ascii="Times New Roman" w:hAnsi="Times New Roman" w:cs="Times New Roman"/>
          <w:sz w:val="24"/>
          <w:szCs w:val="24"/>
        </w:rPr>
        <w:t>quantitative real time polymerase chain reaction</w:t>
      </w:r>
      <w:r w:rsidR="006E411E" w:rsidRPr="006E411E" w:rsidDel="006E411E">
        <w:rPr>
          <w:rFonts w:ascii="Times New Roman" w:hAnsi="Times New Roman" w:cs="Times New Roman"/>
          <w:sz w:val="24"/>
          <w:szCs w:val="24"/>
        </w:rPr>
        <w:t xml:space="preserve"> </w:t>
      </w:r>
      <w:r w:rsidR="00E15EBD">
        <w:rPr>
          <w:rFonts w:ascii="Times New Roman" w:hAnsi="Times New Roman" w:cs="Times New Roman"/>
          <w:sz w:val="24"/>
          <w:szCs w:val="24"/>
        </w:rPr>
        <w:t xml:space="preserve">validation </w:t>
      </w:r>
      <w:r>
        <w:rPr>
          <w:rFonts w:ascii="Times New Roman" w:hAnsi="Times New Roman" w:cs="Times New Roman"/>
          <w:sz w:val="24"/>
          <w:szCs w:val="24"/>
        </w:rPr>
        <w:t>of target</w:t>
      </w:r>
      <w:r w:rsidRPr="00C83CDA">
        <w:rPr>
          <w:rFonts w:ascii="Times New Roman" w:hAnsi="Times New Roman" w:cs="Times New Roman"/>
          <w:sz w:val="24"/>
          <w:szCs w:val="24"/>
        </w:rPr>
        <w:t xml:space="preserve"> </w:t>
      </w:r>
      <w:r w:rsidR="006F1877">
        <w:rPr>
          <w:rFonts w:ascii="Times New Roman" w:hAnsi="Times New Roman" w:cs="Times New Roman"/>
          <w:sz w:val="24"/>
          <w:szCs w:val="24"/>
        </w:rPr>
        <w:t>co</w:t>
      </w:r>
      <w:bookmarkStart w:id="0" w:name="_GoBack"/>
      <w:bookmarkEnd w:id="0"/>
      <w:r w:rsidR="006F1877">
        <w:rPr>
          <w:rFonts w:ascii="Times New Roman" w:hAnsi="Times New Roman" w:cs="Times New Roman"/>
          <w:sz w:val="24"/>
          <w:szCs w:val="24"/>
        </w:rPr>
        <w:t xml:space="preserve">ding </w:t>
      </w:r>
      <w:r w:rsidRPr="00C83CDA">
        <w:rPr>
          <w:rFonts w:ascii="Times New Roman" w:hAnsi="Times New Roman" w:cs="Times New Roman"/>
          <w:sz w:val="24"/>
          <w:szCs w:val="24"/>
        </w:rPr>
        <w:t>transcrip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B23BF" w:rsidRPr="00874740" w:rsidRDefault="00CB23BF" w:rsidP="00CB23B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2473"/>
        <w:gridCol w:w="3060"/>
        <w:gridCol w:w="3737"/>
      </w:tblGrid>
      <w:tr w:rsidR="00674EE7" w:rsidRPr="00A147D8" w:rsidTr="009265E4">
        <w:trPr>
          <w:jc w:val="center"/>
        </w:trPr>
        <w:tc>
          <w:tcPr>
            <w:tcW w:w="2473" w:type="dxa"/>
          </w:tcPr>
          <w:p w:rsidR="00674EE7" w:rsidRPr="00A147D8" w:rsidRDefault="00674EE7" w:rsidP="00E328C5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265E4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Solanum tuberosum</w:t>
            </w: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transcript id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674EE7" w:rsidRPr="00A147D8" w:rsidRDefault="00674EE7" w:rsidP="00E328C5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>Target transcript</w:t>
            </w:r>
            <w:r w:rsidR="001E6C2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name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>Primers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75191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550BCC" w:rsidRDefault="00550BCC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Histone-lysine N methyltransferase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>F: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 xml:space="preserve"> TTCCCTCACCTCATGCTCTTTG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>R: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 xml:space="preserve"> GCTTCCCTGTGCAGTCATCAG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02313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550BCC" w:rsidRDefault="00550BCC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BTB/POZ domain-containing protein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CAAGCTCACAAAGCGATAC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CCCTGAGATCGTGAAGGAACA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60832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Casein kinase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TGGTGATGTCCCGAAATGCT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CCCACCGTCGATGTATTCCT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77373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amma-glutamyl transferas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1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GACAGTCGTGACAGGTGAT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TCCCTCCAGCAATACTTTGTAG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26847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Vps51/Vps67 family protein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CTTGCCAGACTGACAGAGA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GAGCTGACTCATCCTCTAGAAC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18414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hosphoglycerate mutase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CTGACACAATCACCAAAGTTCA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TCCACATAGCGTGGGATACAG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72865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rotein kinase splA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TGGCGTGGAACACCTGTAG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GAGCTTCACCAGCAAATTTACCT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73246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aquaporin NIP1-1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CGTGGCAGCTCAAGTGATTG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GTGAGGTTCCAACAAAGTGA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74377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Solanum tuberosum Hsp90-2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AAGCTGGTGAGGATGTTGATGA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AACGGCATTGAGATGACACCAA</w:t>
            </w:r>
          </w:p>
        </w:tc>
      </w:tr>
      <w:tr w:rsidR="00674EE7" w:rsidRPr="00A147D8" w:rsidTr="009265E4">
        <w:trPr>
          <w:jc w:val="center"/>
        </w:trPr>
        <w:tc>
          <w:tcPr>
            <w:tcW w:w="2473" w:type="dxa"/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PGSC0003DMT400074517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vAlign w:val="bottom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eta-1,3-galactosyltransferase 2</w:t>
            </w:r>
          </w:p>
        </w:tc>
        <w:tc>
          <w:tcPr>
            <w:tcW w:w="3737" w:type="dxa"/>
          </w:tcPr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GGACTCGACGTGCTGCATA</w:t>
            </w:r>
          </w:p>
          <w:p w:rsidR="00674EE7" w:rsidRPr="00A147D8" w:rsidRDefault="00674EE7" w:rsidP="00E328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47D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: </w:t>
            </w:r>
            <w:r w:rsidRPr="00A147D8">
              <w:rPr>
                <w:rFonts w:ascii="Times New Roman" w:hAnsi="Times New Roman" w:cs="Times New Roman"/>
                <w:sz w:val="20"/>
                <w:szCs w:val="24"/>
              </w:rPr>
              <w:t>CTGCCTGAGCCTTCCATTCAC</w:t>
            </w:r>
          </w:p>
        </w:tc>
      </w:tr>
    </w:tbl>
    <w:p w:rsidR="00CB23BF" w:rsidRDefault="00CB23BF" w:rsidP="00CB23BF">
      <w:pPr>
        <w:rPr>
          <w:rFonts w:ascii="Times New Roman" w:hAnsi="Times New Roman" w:cs="Times New Roman"/>
          <w:sz w:val="24"/>
          <w:szCs w:val="24"/>
        </w:rPr>
      </w:pPr>
    </w:p>
    <w:p w:rsidR="00FE1F4A" w:rsidRDefault="006F1877"/>
    <w:sectPr w:rsidR="00FE1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0BB"/>
    <w:rsid w:val="000229AF"/>
    <w:rsid w:val="000A3062"/>
    <w:rsid w:val="001E6C2A"/>
    <w:rsid w:val="002410BB"/>
    <w:rsid w:val="00281A59"/>
    <w:rsid w:val="003E2B91"/>
    <w:rsid w:val="00463846"/>
    <w:rsid w:val="004B52EE"/>
    <w:rsid w:val="004E4A0B"/>
    <w:rsid w:val="004F1BE4"/>
    <w:rsid w:val="00510A56"/>
    <w:rsid w:val="005223F1"/>
    <w:rsid w:val="00522C94"/>
    <w:rsid w:val="00544CAD"/>
    <w:rsid w:val="00550BCC"/>
    <w:rsid w:val="00583CC6"/>
    <w:rsid w:val="00674EE7"/>
    <w:rsid w:val="006E411E"/>
    <w:rsid w:val="006F1877"/>
    <w:rsid w:val="00862144"/>
    <w:rsid w:val="008642F2"/>
    <w:rsid w:val="00923F26"/>
    <w:rsid w:val="009265E4"/>
    <w:rsid w:val="00BB222E"/>
    <w:rsid w:val="00C31405"/>
    <w:rsid w:val="00C6000A"/>
    <w:rsid w:val="00C60FC5"/>
    <w:rsid w:val="00CB23BF"/>
    <w:rsid w:val="00E15EBD"/>
    <w:rsid w:val="00E46258"/>
    <w:rsid w:val="00ED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929F"/>
  <w15:chartTrackingRefBased/>
  <w15:docId w15:val="{70A79A47-C001-467C-886E-491375A0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23B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3B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4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EE7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4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11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11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ni Moyo</dc:creator>
  <cp:keywords/>
  <dc:description/>
  <cp:lastModifiedBy>Moyo, Lindani</cp:lastModifiedBy>
  <cp:revision>56</cp:revision>
  <dcterms:created xsi:type="dcterms:W3CDTF">2016-06-03T21:53:00Z</dcterms:created>
  <dcterms:modified xsi:type="dcterms:W3CDTF">2017-06-16T17:53:00Z</dcterms:modified>
</cp:coreProperties>
</file>